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76"/>
        <w:gridCol w:w="2868"/>
        <w:gridCol w:w="2541"/>
        <w:gridCol w:w="7207"/>
      </w:tblGrid>
      <w:tr w:rsidR="00042CD0" w:rsidRPr="00945932" w:rsidTr="00F769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4"/>
            <w:tcBorders>
              <w:top w:val="nil"/>
            </w:tcBorders>
            <w:vAlign w:val="center"/>
          </w:tcPr>
          <w:p w:rsidR="00042CD0" w:rsidRPr="00945932" w:rsidRDefault="00042CD0" w:rsidP="00042CD0">
            <w:pPr>
              <w:spacing w:line="480" w:lineRule="auto"/>
              <w:jc w:val="left"/>
              <w:rPr>
                <w:rFonts w:ascii="Arial" w:hAnsi="Arial" w:cs="Arial"/>
                <w:b w:val="0"/>
                <w:bCs w:val="0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Supplementary </w:t>
            </w:r>
            <w:r w:rsidRPr="00945932">
              <w:rPr>
                <w:rFonts w:ascii="Arial" w:hAnsi="Arial" w:cs="Arial"/>
                <w:sz w:val="28"/>
                <w:szCs w:val="28"/>
              </w:rPr>
              <w:t xml:space="preserve">Table </w:t>
            </w:r>
            <w:bookmarkStart w:id="0" w:name="_GoBack"/>
            <w:bookmarkEnd w:id="0"/>
            <w:r w:rsidRPr="00945932">
              <w:rPr>
                <w:rFonts w:ascii="Arial" w:hAnsi="Arial" w:cs="Arial"/>
                <w:sz w:val="28"/>
                <w:szCs w:val="28"/>
              </w:rPr>
              <w:t>2</w:t>
            </w:r>
          </w:p>
          <w:p w:rsidR="00042CD0" w:rsidRPr="00945932" w:rsidRDefault="00042CD0" w:rsidP="00042CD0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45932">
              <w:rPr>
                <w:rFonts w:ascii="Arial" w:hAnsi="Arial" w:cs="Arial"/>
                <w:sz w:val="28"/>
                <w:szCs w:val="28"/>
              </w:rPr>
              <w:t xml:space="preserve">8 Inhibitors of </w:t>
            </w:r>
            <w:r>
              <w:rPr>
                <w:rFonts w:ascii="Arial" w:hAnsi="Arial" w:cs="Arial"/>
                <w:sz w:val="28"/>
                <w:szCs w:val="28"/>
              </w:rPr>
              <w:t>N</w:t>
            </w:r>
            <w:r w:rsidRPr="00945932">
              <w:rPr>
                <w:rFonts w:ascii="Arial" w:hAnsi="Arial" w:cs="Arial"/>
                <w:sz w:val="28"/>
                <w:szCs w:val="28"/>
              </w:rPr>
              <w:t>ecroptosis</w:t>
            </w:r>
          </w:p>
        </w:tc>
      </w:tr>
      <w:tr w:rsidR="007A211C" w:rsidRPr="00945932" w:rsidTr="0094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Number</w:t>
            </w:r>
          </w:p>
        </w:tc>
        <w:tc>
          <w:tcPr>
            <w:tcW w:w="2868" w:type="dxa"/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Name</w:t>
            </w:r>
          </w:p>
        </w:tc>
        <w:tc>
          <w:tcPr>
            <w:tcW w:w="2541" w:type="dxa"/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Structure</w:t>
            </w:r>
          </w:p>
        </w:tc>
        <w:tc>
          <w:tcPr>
            <w:tcW w:w="7207" w:type="dxa"/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7A211C" w:rsidRPr="00945932" w:rsidTr="00945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4-E2</w:t>
            </w:r>
          </w:p>
        </w:tc>
        <w:tc>
          <w:tcPr>
            <w:tcW w:w="2868" w:type="dxa"/>
            <w:tcBorders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Debriefing (GSK2118436)</w:t>
            </w:r>
          </w:p>
        </w:tc>
        <w:tc>
          <w:tcPr>
            <w:tcW w:w="2541" w:type="dxa"/>
            <w:tcBorders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  <w:noProof/>
              </w:rPr>
              <w:drawing>
                <wp:inline distT="0" distB="0" distL="0" distR="0" wp14:anchorId="6F70006D" wp14:editId="36CD4A43">
                  <wp:extent cx="968140" cy="652828"/>
                  <wp:effectExtent l="0" t="0" r="0" b="0"/>
                  <wp:docPr id="15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8140" cy="652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7" w:type="dxa"/>
            <w:tcBorders>
              <w:bottom w:val="nil"/>
            </w:tcBorders>
            <w:vAlign w:val="center"/>
          </w:tcPr>
          <w:p w:rsidR="00945932" w:rsidRPr="00945932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211C">
              <w:rPr>
                <w:rFonts w:ascii="Arial" w:hAnsi="Arial" w:cs="Arial"/>
              </w:rPr>
              <w:t>Dabrafenib (GSK2118436) is a mutant</w:t>
            </w:r>
            <w:r w:rsidR="00945932" w:rsidRPr="00945932">
              <w:rPr>
                <w:rFonts w:ascii="Arial" w:hAnsi="Arial" w:cs="Arial"/>
              </w:rPr>
              <w:t xml:space="preserve"> </w:t>
            </w:r>
          </w:p>
          <w:p w:rsidR="007A211C" w:rsidRPr="007A211C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211C">
              <w:rPr>
                <w:rFonts w:ascii="Arial" w:hAnsi="Arial" w:cs="Arial"/>
              </w:rPr>
              <w:t>BRAFV600 specific inhibitor.</w:t>
            </w:r>
          </w:p>
          <w:p w:rsidR="007A211C" w:rsidRPr="00945932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A211C" w:rsidRPr="00945932" w:rsidTr="0094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6-F18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A211C">
              <w:rPr>
                <w:rFonts w:ascii="Arial" w:hAnsi="Arial" w:cs="Arial"/>
              </w:rPr>
              <w:t>Pexmetinib</w:t>
            </w:r>
            <w:proofErr w:type="spellEnd"/>
            <w:r w:rsidRPr="007A211C">
              <w:rPr>
                <w:rFonts w:ascii="Arial" w:hAnsi="Arial" w:cs="Arial"/>
              </w:rPr>
              <w:t xml:space="preserve"> (ARRY-614)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  <w:noProof/>
              </w:rPr>
              <w:drawing>
                <wp:inline distT="0" distB="0" distL="0" distR="0" wp14:anchorId="45693438" wp14:editId="70052268">
                  <wp:extent cx="968140" cy="550974"/>
                  <wp:effectExtent l="0" t="0" r="0" b="0"/>
                  <wp:docPr id="32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8140" cy="5509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7" w:type="dxa"/>
            <w:tcBorders>
              <w:top w:val="nil"/>
              <w:bottom w:val="nil"/>
            </w:tcBorders>
            <w:vAlign w:val="center"/>
          </w:tcPr>
          <w:p w:rsidR="00945932" w:rsidRPr="00945932" w:rsidRDefault="00945932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45932">
              <w:rPr>
                <w:rFonts w:ascii="Arial" w:hAnsi="Arial" w:cs="Arial"/>
              </w:rPr>
              <w:t>Pexmetinib</w:t>
            </w:r>
            <w:proofErr w:type="spellEnd"/>
            <w:r w:rsidRPr="00945932">
              <w:rPr>
                <w:rFonts w:ascii="Arial" w:hAnsi="Arial" w:cs="Arial"/>
              </w:rPr>
              <w:t xml:space="preserve"> (ARRY-614) is an effective, oral </w:t>
            </w:r>
          </w:p>
          <w:p w:rsidR="00945932" w:rsidRPr="00945932" w:rsidRDefault="00945932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bioavailable dual p38 MAPK/Tie-2 inhibitor.</w:t>
            </w:r>
          </w:p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A211C" w:rsidRPr="00945932" w:rsidTr="00945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6-C21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211C">
              <w:rPr>
                <w:rFonts w:ascii="Arial" w:hAnsi="Arial" w:cs="Arial"/>
                <w:lang w:val="is-IS"/>
              </w:rPr>
              <w:t>GSK2606414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  <w:noProof/>
              </w:rPr>
              <w:drawing>
                <wp:inline distT="0" distB="0" distL="0" distR="0" wp14:anchorId="7F3217C5" wp14:editId="4CA3CC23">
                  <wp:extent cx="968140" cy="494113"/>
                  <wp:effectExtent l="0" t="0" r="0" b="1270"/>
                  <wp:docPr id="33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8140" cy="4941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7" w:type="dxa"/>
            <w:tcBorders>
              <w:top w:val="nil"/>
              <w:bottom w:val="nil"/>
            </w:tcBorders>
            <w:vAlign w:val="center"/>
          </w:tcPr>
          <w:p w:rsidR="00945932" w:rsidRPr="00945932" w:rsidRDefault="00945932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 xml:space="preserve">GSK2606414 is an oral bioactive, effective, </w:t>
            </w:r>
          </w:p>
          <w:p w:rsidR="00945932" w:rsidRPr="00945932" w:rsidRDefault="00945932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selective PERK inhibitor</w:t>
            </w:r>
          </w:p>
          <w:p w:rsidR="007A211C" w:rsidRPr="00945932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A211C" w:rsidRPr="00945932" w:rsidTr="0094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lastRenderedPageBreak/>
              <w:t>5-B4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211C">
              <w:rPr>
                <w:rFonts w:ascii="Arial" w:hAnsi="Arial" w:cs="Arial"/>
                <w:lang w:val="is-IS"/>
              </w:rPr>
              <w:t>GSK2656157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  <w:noProof/>
              </w:rPr>
              <w:drawing>
                <wp:inline distT="0" distB="0" distL="0" distR="0" wp14:anchorId="649EA606" wp14:editId="78EEF657">
                  <wp:extent cx="497467" cy="880134"/>
                  <wp:effectExtent l="0" t="952" r="0" b="0"/>
                  <wp:docPr id="34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497467" cy="880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7" w:type="dxa"/>
            <w:tcBorders>
              <w:top w:val="nil"/>
              <w:bottom w:val="nil"/>
            </w:tcBorders>
            <w:vAlign w:val="center"/>
          </w:tcPr>
          <w:p w:rsidR="00945932" w:rsidRPr="00945932" w:rsidRDefault="00945932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GSK2656157 is an ATP competitive</w:t>
            </w:r>
          </w:p>
          <w:p w:rsidR="00945932" w:rsidRPr="00945932" w:rsidRDefault="00945932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 xml:space="preserve"> high selective PERK inhibitor</w:t>
            </w:r>
          </w:p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A211C" w:rsidRPr="00945932" w:rsidTr="00945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1-A3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A211C">
              <w:rPr>
                <w:rFonts w:ascii="Arial" w:hAnsi="Arial" w:cs="Arial"/>
              </w:rPr>
              <w:t>Nintedanib</w:t>
            </w:r>
            <w:proofErr w:type="spellEnd"/>
            <w:r w:rsidRPr="007A211C">
              <w:rPr>
                <w:rFonts w:ascii="Arial" w:hAnsi="Arial" w:cs="Arial"/>
              </w:rPr>
              <w:t xml:space="preserve"> (BIBF 1120)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  <w:noProof/>
              </w:rPr>
              <w:drawing>
                <wp:inline distT="0" distB="0" distL="0" distR="0" wp14:anchorId="03ADB037" wp14:editId="394DD16C">
                  <wp:extent cx="968140" cy="699212"/>
                  <wp:effectExtent l="0" t="0" r="0" b="0"/>
                  <wp:docPr id="35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4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8140" cy="699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7" w:type="dxa"/>
            <w:tcBorders>
              <w:top w:val="nil"/>
              <w:bottom w:val="nil"/>
            </w:tcBorders>
            <w:vAlign w:val="center"/>
          </w:tcPr>
          <w:p w:rsidR="00945932" w:rsidRPr="00945932" w:rsidRDefault="00945932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45932">
              <w:rPr>
                <w:rFonts w:ascii="Arial" w:hAnsi="Arial" w:cs="Arial"/>
              </w:rPr>
              <w:t>Nintedanib</w:t>
            </w:r>
            <w:proofErr w:type="spellEnd"/>
            <w:r w:rsidRPr="00945932">
              <w:rPr>
                <w:rFonts w:ascii="Arial" w:hAnsi="Arial" w:cs="Arial"/>
              </w:rPr>
              <w:t xml:space="preserve"> is an effective triple kinase inhibitor, </w:t>
            </w:r>
          </w:p>
          <w:p w:rsidR="007A211C" w:rsidRPr="00945932" w:rsidRDefault="00945932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which acts on VEGFR1/2/3, FGFR1/2/3 and PDGFRα/β</w:t>
            </w:r>
          </w:p>
        </w:tc>
      </w:tr>
      <w:tr w:rsidR="007A211C" w:rsidRPr="00945932" w:rsidTr="0094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6-I17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211C">
              <w:rPr>
                <w:rFonts w:ascii="Arial" w:hAnsi="Arial" w:cs="Arial"/>
                <w:lang w:val="tr-TR"/>
              </w:rPr>
              <w:t>TAK-632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  <w:noProof/>
              </w:rPr>
              <w:drawing>
                <wp:inline distT="0" distB="0" distL="0" distR="0" wp14:anchorId="25AB712E" wp14:editId="3D21B539">
                  <wp:extent cx="1476948" cy="509899"/>
                  <wp:effectExtent l="0" t="0" r="0" b="0"/>
                  <wp:docPr id="36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6948" cy="5098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7" w:type="dxa"/>
            <w:tcBorders>
              <w:top w:val="nil"/>
              <w:bottom w:val="nil"/>
            </w:tcBorders>
            <w:vAlign w:val="center"/>
          </w:tcPr>
          <w:p w:rsidR="00945932" w:rsidRPr="00945932" w:rsidRDefault="00945932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Tak-632 is a powerful pan RAF inhibitor</w:t>
            </w:r>
          </w:p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A211C" w:rsidRPr="00945932" w:rsidTr="00945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4-P1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211C">
              <w:rPr>
                <w:rFonts w:ascii="Arial" w:hAnsi="Arial" w:cs="Arial"/>
              </w:rPr>
              <w:t>Pazopanib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  <w:noProof/>
              </w:rPr>
              <w:drawing>
                <wp:inline distT="0" distB="0" distL="0" distR="0" wp14:anchorId="623890A0" wp14:editId="3F55AFA3">
                  <wp:extent cx="1039723" cy="482254"/>
                  <wp:effectExtent l="0" t="0" r="1905" b="635"/>
                  <wp:docPr id="37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9723" cy="4822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7" w:type="dxa"/>
            <w:tcBorders>
              <w:top w:val="nil"/>
              <w:bottom w:val="nil"/>
            </w:tcBorders>
            <w:vAlign w:val="center"/>
          </w:tcPr>
          <w:p w:rsidR="00945932" w:rsidRPr="00945932" w:rsidRDefault="00945932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 xml:space="preserve">Pazopanib is a new multi-target VEGFR1, </w:t>
            </w:r>
          </w:p>
          <w:p w:rsidR="007A211C" w:rsidRPr="00945932" w:rsidRDefault="00945932" w:rsidP="00042C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VEGFR2, VEGFR3, PDGFR, FGFR inhibitor</w:t>
            </w:r>
          </w:p>
        </w:tc>
      </w:tr>
      <w:tr w:rsidR="007A211C" w:rsidRPr="00945932" w:rsidTr="0094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</w:rPr>
              <w:t>3-I12</w:t>
            </w:r>
          </w:p>
        </w:tc>
        <w:tc>
          <w:tcPr>
            <w:tcW w:w="2868" w:type="dxa"/>
            <w:tcBorders>
              <w:top w:val="nil"/>
              <w:bottom w:val="single" w:sz="4" w:space="0" w:color="auto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A211C">
              <w:rPr>
                <w:rFonts w:ascii="Arial" w:hAnsi="Arial" w:cs="Arial"/>
              </w:rPr>
              <w:t>Osthole</w:t>
            </w:r>
            <w:proofErr w:type="spellEnd"/>
          </w:p>
        </w:tc>
        <w:tc>
          <w:tcPr>
            <w:tcW w:w="2541" w:type="dxa"/>
            <w:tcBorders>
              <w:top w:val="nil"/>
              <w:bottom w:val="single" w:sz="4" w:space="0" w:color="auto"/>
            </w:tcBorders>
            <w:vAlign w:val="center"/>
          </w:tcPr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5932">
              <w:rPr>
                <w:rFonts w:ascii="Arial" w:hAnsi="Arial" w:cs="Arial"/>
                <w:noProof/>
              </w:rPr>
              <w:drawing>
                <wp:inline distT="0" distB="0" distL="0" distR="0" wp14:anchorId="5D89E499" wp14:editId="22E7BCC5">
                  <wp:extent cx="693104" cy="517242"/>
                  <wp:effectExtent l="0" t="0" r="5715" b="3810"/>
                  <wp:docPr id="38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3104" cy="517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7" w:type="dxa"/>
            <w:tcBorders>
              <w:top w:val="nil"/>
              <w:bottom w:val="single" w:sz="4" w:space="0" w:color="auto"/>
            </w:tcBorders>
            <w:vAlign w:val="center"/>
          </w:tcPr>
          <w:p w:rsidR="00945932" w:rsidRPr="00945932" w:rsidRDefault="00945932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45932">
              <w:rPr>
                <w:rFonts w:ascii="Arial" w:hAnsi="Arial" w:cs="Arial"/>
              </w:rPr>
              <w:t>Osthole</w:t>
            </w:r>
            <w:proofErr w:type="spellEnd"/>
            <w:r w:rsidRPr="00945932">
              <w:rPr>
                <w:rFonts w:ascii="Arial" w:hAnsi="Arial" w:cs="Arial"/>
              </w:rPr>
              <w:t xml:space="preserve"> is a coumarin compound</w:t>
            </w:r>
          </w:p>
          <w:p w:rsidR="007A211C" w:rsidRPr="00945932" w:rsidRDefault="007A211C" w:rsidP="00042C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042CD0" w:rsidRPr="00042CD0" w:rsidRDefault="00042CD0">
      <w:pPr>
        <w:spacing w:line="480" w:lineRule="auto"/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Helvetica" w:eastAsia="DengXian" w:hAnsi="Helvetica" w:cs="Times New Roman"/>
          <w:b/>
          <w:bCs/>
          <w:sz w:val="21"/>
          <w:szCs w:val="21"/>
        </w:rPr>
        <w:t xml:space="preserve">Supplementary </w:t>
      </w:r>
      <w:r w:rsidRPr="006150C0">
        <w:rPr>
          <w:rFonts w:ascii="Helvetica" w:eastAsia="DengXian" w:hAnsi="Helvetica" w:cs="Times New Roman"/>
          <w:b/>
          <w:bCs/>
          <w:sz w:val="21"/>
          <w:szCs w:val="21"/>
        </w:rPr>
        <w:t>Table</w:t>
      </w:r>
      <w:r>
        <w:rPr>
          <w:rFonts w:ascii="Helvetica" w:eastAsia="DengXian" w:hAnsi="Helvetica" w:cs="Times New Roman"/>
          <w:b/>
          <w:bCs/>
          <w:sz w:val="21"/>
          <w:szCs w:val="21"/>
        </w:rPr>
        <w:t xml:space="preserve"> </w:t>
      </w:r>
      <w:r w:rsidRPr="006150C0">
        <w:rPr>
          <w:rFonts w:ascii="Helvetica" w:eastAsia="DengXian" w:hAnsi="Helvetica" w:cs="Times New Roman"/>
          <w:b/>
          <w:bCs/>
          <w:sz w:val="21"/>
          <w:szCs w:val="21"/>
        </w:rPr>
        <w:t>2</w:t>
      </w:r>
      <w:r>
        <w:rPr>
          <w:rFonts w:ascii="Helvetica" w:eastAsia="DengXian" w:hAnsi="Helvetica" w:cs="Times New Roman"/>
          <w:b/>
          <w:bCs/>
          <w:sz w:val="21"/>
          <w:szCs w:val="21"/>
        </w:rPr>
        <w:t>.</w:t>
      </w:r>
      <w:r w:rsidRPr="006150C0"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sz w:val="21"/>
          <w:szCs w:val="21"/>
        </w:rPr>
        <w:t>T</w:t>
      </w:r>
      <w:r w:rsidRPr="006150C0">
        <w:rPr>
          <w:rFonts w:ascii="Times New Roman" w:eastAsia="DengXian" w:hAnsi="Times New Roman" w:cs="Times New Roman"/>
          <w:b/>
          <w:bCs/>
          <w:sz w:val="21"/>
          <w:szCs w:val="21"/>
        </w:rPr>
        <w:t>h</w:t>
      </w:r>
      <w:r>
        <w:rPr>
          <w:rFonts w:ascii="Times New Roman" w:eastAsia="DengXian" w:hAnsi="Times New Roman" w:cs="Times New Roman"/>
          <w:b/>
          <w:bCs/>
          <w:sz w:val="21"/>
          <w:szCs w:val="21"/>
        </w:rPr>
        <w:t>e</w:t>
      </w:r>
      <w:r w:rsidRPr="006150C0"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 top 8 compounds</w:t>
      </w:r>
      <w:r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 yielded from</w:t>
      </w:r>
      <w:r w:rsidRPr="005E43C1"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1"/>
          <w:szCs w:val="21"/>
        </w:rPr>
        <w:t>h</w:t>
      </w:r>
      <w:r w:rsidRPr="006150C0">
        <w:rPr>
          <w:rFonts w:ascii="Times New Roman" w:eastAsia="DengXian" w:hAnsi="Times New Roman" w:cs="Times New Roman"/>
          <w:b/>
          <w:bCs/>
          <w:sz w:val="21"/>
          <w:szCs w:val="21"/>
        </w:rPr>
        <w:t>igh-throughput</w:t>
      </w:r>
      <w:r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 screen</w:t>
      </w:r>
      <w:r w:rsidRPr="006150C0">
        <w:rPr>
          <w:rFonts w:ascii="Times New Roman" w:eastAsia="DengXian" w:hAnsi="Times New Roman" w:cs="Times New Roman"/>
          <w:b/>
          <w:bCs/>
          <w:sz w:val="21"/>
          <w:szCs w:val="21"/>
        </w:rPr>
        <w:t>.</w:t>
      </w:r>
      <w:r>
        <w:rPr>
          <w:rFonts w:ascii="Times New Roman" w:eastAsia="DengXian" w:hAnsi="Times New Roman" w:cs="Times New Roman" w:hint="eastAsia"/>
          <w:b/>
          <w:bCs/>
          <w:sz w:val="21"/>
          <w:szCs w:val="21"/>
        </w:rPr>
        <w:t xml:space="preserve"> </w:t>
      </w:r>
      <w:r w:rsidRPr="006150C0">
        <w:rPr>
          <w:rFonts w:ascii="Times New Roman" w:eastAsia="DengXian" w:hAnsi="Times New Roman" w:cs="Times New Roman"/>
          <w:sz w:val="21"/>
          <w:szCs w:val="21"/>
        </w:rPr>
        <w:t xml:space="preserve">The top 8 </w:t>
      </w:r>
      <w:r w:rsidRPr="006150C0">
        <w:rPr>
          <w:rFonts w:ascii="Times New Roman" w:hAnsi="Times New Roman" w:cs="Times New Roman"/>
          <w:sz w:val="21"/>
          <w:szCs w:val="21"/>
        </w:rPr>
        <w:t xml:space="preserve">compounds </w:t>
      </w:r>
      <w:r>
        <w:rPr>
          <w:rFonts w:ascii="Times New Roman" w:hAnsi="Times New Roman" w:cs="Times New Roman"/>
          <w:sz w:val="21"/>
          <w:szCs w:val="21"/>
        </w:rPr>
        <w:t xml:space="preserve">were listed </w:t>
      </w:r>
      <w:r w:rsidRPr="00013B8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ccording to their potency on protecting </w:t>
      </w:r>
      <w:proofErr w:type="spellStart"/>
      <w:r w:rsidRPr="00013B88">
        <w:rPr>
          <w:rFonts w:ascii="Times New Roman" w:hAnsi="Times New Roman" w:cs="Times New Roman"/>
          <w:color w:val="000000" w:themeColor="text1"/>
          <w:sz w:val="21"/>
          <w:szCs w:val="21"/>
        </w:rPr>
        <w:t>Jurkat</w:t>
      </w:r>
      <w:proofErr w:type="spellEnd"/>
      <w:r w:rsidRPr="00013B8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ADD</w:t>
      </w:r>
      <w:r w:rsidRPr="00013B88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-/-</w:t>
      </w:r>
      <w:r w:rsidRPr="00013B8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ells from necroptosis.</w:t>
      </w:r>
    </w:p>
    <w:sectPr w:rsidR="00042CD0" w:rsidRPr="00042CD0" w:rsidSect="00042CD0">
      <w:pgSz w:w="16840" w:h="11900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11C"/>
    <w:rsid w:val="00000388"/>
    <w:rsid w:val="000050BE"/>
    <w:rsid w:val="00005AF9"/>
    <w:rsid w:val="00023623"/>
    <w:rsid w:val="00025EC7"/>
    <w:rsid w:val="00042CD0"/>
    <w:rsid w:val="0006400E"/>
    <w:rsid w:val="00091A09"/>
    <w:rsid w:val="000A6A27"/>
    <w:rsid w:val="000B1B6D"/>
    <w:rsid w:val="000B3347"/>
    <w:rsid w:val="000C4860"/>
    <w:rsid w:val="000C5267"/>
    <w:rsid w:val="000D2BEA"/>
    <w:rsid w:val="000D3743"/>
    <w:rsid w:val="000D7B7A"/>
    <w:rsid w:val="000F74CC"/>
    <w:rsid w:val="001201CF"/>
    <w:rsid w:val="00126BBA"/>
    <w:rsid w:val="00132826"/>
    <w:rsid w:val="00142076"/>
    <w:rsid w:val="00172ED4"/>
    <w:rsid w:val="001732F0"/>
    <w:rsid w:val="00180DCA"/>
    <w:rsid w:val="0018538C"/>
    <w:rsid w:val="001A28CD"/>
    <w:rsid w:val="001A2F8A"/>
    <w:rsid w:val="001C3397"/>
    <w:rsid w:val="001D5123"/>
    <w:rsid w:val="001D5281"/>
    <w:rsid w:val="001D57B0"/>
    <w:rsid w:val="001E51DB"/>
    <w:rsid w:val="001F0DE9"/>
    <w:rsid w:val="001F1616"/>
    <w:rsid w:val="001F2148"/>
    <w:rsid w:val="00207235"/>
    <w:rsid w:val="002213C8"/>
    <w:rsid w:val="002225E7"/>
    <w:rsid w:val="002251EE"/>
    <w:rsid w:val="00236AB2"/>
    <w:rsid w:val="00241AD3"/>
    <w:rsid w:val="002505FD"/>
    <w:rsid w:val="00272F4A"/>
    <w:rsid w:val="002804D6"/>
    <w:rsid w:val="002915B7"/>
    <w:rsid w:val="00297654"/>
    <w:rsid w:val="002B7009"/>
    <w:rsid w:val="002E2433"/>
    <w:rsid w:val="002E34B6"/>
    <w:rsid w:val="002F3EB4"/>
    <w:rsid w:val="003026B8"/>
    <w:rsid w:val="00321060"/>
    <w:rsid w:val="0036081B"/>
    <w:rsid w:val="00360D17"/>
    <w:rsid w:val="00364EC2"/>
    <w:rsid w:val="00375F33"/>
    <w:rsid w:val="00394950"/>
    <w:rsid w:val="00397308"/>
    <w:rsid w:val="003A6149"/>
    <w:rsid w:val="003B1587"/>
    <w:rsid w:val="003B394C"/>
    <w:rsid w:val="003E2DD0"/>
    <w:rsid w:val="003F410B"/>
    <w:rsid w:val="00402C6B"/>
    <w:rsid w:val="00407FA0"/>
    <w:rsid w:val="00412E52"/>
    <w:rsid w:val="0041393A"/>
    <w:rsid w:val="0042743F"/>
    <w:rsid w:val="00432BA3"/>
    <w:rsid w:val="0044528B"/>
    <w:rsid w:val="00446726"/>
    <w:rsid w:val="00461FC3"/>
    <w:rsid w:val="004642B0"/>
    <w:rsid w:val="00470144"/>
    <w:rsid w:val="004727D1"/>
    <w:rsid w:val="00474EAD"/>
    <w:rsid w:val="00494F12"/>
    <w:rsid w:val="004A0231"/>
    <w:rsid w:val="004A2DC5"/>
    <w:rsid w:val="004C1F0F"/>
    <w:rsid w:val="004E3C4F"/>
    <w:rsid w:val="004F0621"/>
    <w:rsid w:val="005005A2"/>
    <w:rsid w:val="00503824"/>
    <w:rsid w:val="0051017F"/>
    <w:rsid w:val="0051184A"/>
    <w:rsid w:val="00511F06"/>
    <w:rsid w:val="005141A8"/>
    <w:rsid w:val="0052416A"/>
    <w:rsid w:val="00525699"/>
    <w:rsid w:val="00530D53"/>
    <w:rsid w:val="0054225D"/>
    <w:rsid w:val="00542ECC"/>
    <w:rsid w:val="005460C3"/>
    <w:rsid w:val="005512E7"/>
    <w:rsid w:val="00580651"/>
    <w:rsid w:val="005826F9"/>
    <w:rsid w:val="0058460E"/>
    <w:rsid w:val="005A0A91"/>
    <w:rsid w:val="005A179E"/>
    <w:rsid w:val="005A34D3"/>
    <w:rsid w:val="005A7392"/>
    <w:rsid w:val="005B73AA"/>
    <w:rsid w:val="005C35F9"/>
    <w:rsid w:val="00604D3A"/>
    <w:rsid w:val="00612070"/>
    <w:rsid w:val="006157E3"/>
    <w:rsid w:val="006374AC"/>
    <w:rsid w:val="0064010D"/>
    <w:rsid w:val="006541C2"/>
    <w:rsid w:val="00655B2A"/>
    <w:rsid w:val="00657EC0"/>
    <w:rsid w:val="00665DB0"/>
    <w:rsid w:val="00680DDD"/>
    <w:rsid w:val="006A5BD8"/>
    <w:rsid w:val="006B366C"/>
    <w:rsid w:val="006C62AE"/>
    <w:rsid w:val="006D6913"/>
    <w:rsid w:val="006F35EE"/>
    <w:rsid w:val="006F7236"/>
    <w:rsid w:val="00700650"/>
    <w:rsid w:val="00700FF6"/>
    <w:rsid w:val="007177F3"/>
    <w:rsid w:val="007247A6"/>
    <w:rsid w:val="00724DB0"/>
    <w:rsid w:val="007259BF"/>
    <w:rsid w:val="00732B0C"/>
    <w:rsid w:val="00746CE6"/>
    <w:rsid w:val="007633AC"/>
    <w:rsid w:val="0076599A"/>
    <w:rsid w:val="0077592B"/>
    <w:rsid w:val="007761FB"/>
    <w:rsid w:val="007A211C"/>
    <w:rsid w:val="007A50D8"/>
    <w:rsid w:val="007B71FE"/>
    <w:rsid w:val="007E24B4"/>
    <w:rsid w:val="007E416D"/>
    <w:rsid w:val="007F1BA2"/>
    <w:rsid w:val="007F38A5"/>
    <w:rsid w:val="00805E31"/>
    <w:rsid w:val="008138FC"/>
    <w:rsid w:val="008373C2"/>
    <w:rsid w:val="00844DE9"/>
    <w:rsid w:val="00862AC9"/>
    <w:rsid w:val="00880FAC"/>
    <w:rsid w:val="008858B1"/>
    <w:rsid w:val="008A4ADB"/>
    <w:rsid w:val="008C184D"/>
    <w:rsid w:val="008C337C"/>
    <w:rsid w:val="008D7CF7"/>
    <w:rsid w:val="008E03DE"/>
    <w:rsid w:val="008F433E"/>
    <w:rsid w:val="00903B61"/>
    <w:rsid w:val="009050F3"/>
    <w:rsid w:val="009056D2"/>
    <w:rsid w:val="0090589E"/>
    <w:rsid w:val="00910229"/>
    <w:rsid w:val="00912EC0"/>
    <w:rsid w:val="00913022"/>
    <w:rsid w:val="009208E2"/>
    <w:rsid w:val="00922153"/>
    <w:rsid w:val="00930B91"/>
    <w:rsid w:val="009351BF"/>
    <w:rsid w:val="00936C2A"/>
    <w:rsid w:val="0094480A"/>
    <w:rsid w:val="00945932"/>
    <w:rsid w:val="00950AE5"/>
    <w:rsid w:val="00951057"/>
    <w:rsid w:val="009516EF"/>
    <w:rsid w:val="00964543"/>
    <w:rsid w:val="00964AD7"/>
    <w:rsid w:val="00965554"/>
    <w:rsid w:val="00973423"/>
    <w:rsid w:val="00992A0C"/>
    <w:rsid w:val="009A47EE"/>
    <w:rsid w:val="009E27D8"/>
    <w:rsid w:val="009E41FE"/>
    <w:rsid w:val="00A05650"/>
    <w:rsid w:val="00A07D12"/>
    <w:rsid w:val="00A229C2"/>
    <w:rsid w:val="00A229DE"/>
    <w:rsid w:val="00A26F3A"/>
    <w:rsid w:val="00A27FDE"/>
    <w:rsid w:val="00A447AF"/>
    <w:rsid w:val="00A62318"/>
    <w:rsid w:val="00A83DC1"/>
    <w:rsid w:val="00AA362C"/>
    <w:rsid w:val="00AA368D"/>
    <w:rsid w:val="00AA40AD"/>
    <w:rsid w:val="00AC2A11"/>
    <w:rsid w:val="00AE00FB"/>
    <w:rsid w:val="00AE19AA"/>
    <w:rsid w:val="00AF364F"/>
    <w:rsid w:val="00AF7E75"/>
    <w:rsid w:val="00B24782"/>
    <w:rsid w:val="00B275DD"/>
    <w:rsid w:val="00B3742E"/>
    <w:rsid w:val="00B43822"/>
    <w:rsid w:val="00B5165E"/>
    <w:rsid w:val="00B61F21"/>
    <w:rsid w:val="00B80085"/>
    <w:rsid w:val="00B843A3"/>
    <w:rsid w:val="00B85B1B"/>
    <w:rsid w:val="00B90430"/>
    <w:rsid w:val="00BC7280"/>
    <w:rsid w:val="00BE0EEC"/>
    <w:rsid w:val="00C03D87"/>
    <w:rsid w:val="00C132E1"/>
    <w:rsid w:val="00C172BF"/>
    <w:rsid w:val="00C25367"/>
    <w:rsid w:val="00C339B4"/>
    <w:rsid w:val="00C42488"/>
    <w:rsid w:val="00C47E23"/>
    <w:rsid w:val="00C55CA2"/>
    <w:rsid w:val="00C6131C"/>
    <w:rsid w:val="00C82E18"/>
    <w:rsid w:val="00C911B4"/>
    <w:rsid w:val="00CA3738"/>
    <w:rsid w:val="00CA4B8E"/>
    <w:rsid w:val="00CB1982"/>
    <w:rsid w:val="00CB7A83"/>
    <w:rsid w:val="00CC1059"/>
    <w:rsid w:val="00CC2350"/>
    <w:rsid w:val="00CD0E5D"/>
    <w:rsid w:val="00CD16ED"/>
    <w:rsid w:val="00CD2FFE"/>
    <w:rsid w:val="00CF3404"/>
    <w:rsid w:val="00D13C2B"/>
    <w:rsid w:val="00D1652A"/>
    <w:rsid w:val="00D2125F"/>
    <w:rsid w:val="00D22426"/>
    <w:rsid w:val="00D3709A"/>
    <w:rsid w:val="00D50EA2"/>
    <w:rsid w:val="00D773E3"/>
    <w:rsid w:val="00D929CD"/>
    <w:rsid w:val="00D94D03"/>
    <w:rsid w:val="00D96438"/>
    <w:rsid w:val="00D96FE2"/>
    <w:rsid w:val="00DA5038"/>
    <w:rsid w:val="00DB7D3E"/>
    <w:rsid w:val="00DD6745"/>
    <w:rsid w:val="00DE4CE7"/>
    <w:rsid w:val="00DE5299"/>
    <w:rsid w:val="00DF5083"/>
    <w:rsid w:val="00E05AB8"/>
    <w:rsid w:val="00E226F9"/>
    <w:rsid w:val="00E23777"/>
    <w:rsid w:val="00E23CA2"/>
    <w:rsid w:val="00E42944"/>
    <w:rsid w:val="00E543C2"/>
    <w:rsid w:val="00E67FF7"/>
    <w:rsid w:val="00E7505D"/>
    <w:rsid w:val="00E832C2"/>
    <w:rsid w:val="00E840B5"/>
    <w:rsid w:val="00E90A6C"/>
    <w:rsid w:val="00E928ED"/>
    <w:rsid w:val="00EA0542"/>
    <w:rsid w:val="00EA0DEF"/>
    <w:rsid w:val="00EA5495"/>
    <w:rsid w:val="00EB1416"/>
    <w:rsid w:val="00EB33E8"/>
    <w:rsid w:val="00EB40D6"/>
    <w:rsid w:val="00EC0CDC"/>
    <w:rsid w:val="00ED1F73"/>
    <w:rsid w:val="00ED7BFE"/>
    <w:rsid w:val="00EE3C99"/>
    <w:rsid w:val="00EE4AD2"/>
    <w:rsid w:val="00EE6307"/>
    <w:rsid w:val="00EE66D2"/>
    <w:rsid w:val="00EE6C3E"/>
    <w:rsid w:val="00F067F3"/>
    <w:rsid w:val="00F119F4"/>
    <w:rsid w:val="00F1709F"/>
    <w:rsid w:val="00F36A33"/>
    <w:rsid w:val="00F446BE"/>
    <w:rsid w:val="00F527AB"/>
    <w:rsid w:val="00F55B43"/>
    <w:rsid w:val="00F660B8"/>
    <w:rsid w:val="00F967AA"/>
    <w:rsid w:val="00F973B2"/>
    <w:rsid w:val="00FA0567"/>
    <w:rsid w:val="00FA5C74"/>
    <w:rsid w:val="00FB36FB"/>
    <w:rsid w:val="00FB534C"/>
    <w:rsid w:val="00FB60C3"/>
    <w:rsid w:val="00FC444C"/>
    <w:rsid w:val="00FC534C"/>
    <w:rsid w:val="00FD5EC3"/>
    <w:rsid w:val="00FE603D"/>
    <w:rsid w:val="00FE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A3818"/>
  <w15:chartTrackingRefBased/>
  <w15:docId w15:val="{0013D9C1-A7A1-514F-99E1-AAE52E22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2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A21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042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宝宝</dc:creator>
  <cp:keywords/>
  <dc:description/>
  <cp:lastModifiedBy>Microsoft Office User</cp:lastModifiedBy>
  <cp:revision>4</cp:revision>
  <dcterms:created xsi:type="dcterms:W3CDTF">2021-04-07T02:49:00Z</dcterms:created>
  <dcterms:modified xsi:type="dcterms:W3CDTF">2021-07-23T07:24:00Z</dcterms:modified>
</cp:coreProperties>
</file>